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24E2A0" w14:textId="77777777" w:rsidR="00F720DF" w:rsidRDefault="003866E8">
      <w:pPr>
        <w:spacing w:after="120"/>
      </w:pPr>
      <w:r>
        <w:rPr>
          <w:rFonts w:ascii="Arial" w:eastAsia="Arial" w:hAnsi="Arial" w:cs="Arial"/>
          <w:b/>
          <w:bCs/>
          <w:sz w:val="24"/>
          <w:szCs w:val="24"/>
        </w:rPr>
        <w:t>STROBE Statement — Checklist for Cross-Sectional Studies</w:t>
      </w:r>
    </w:p>
    <w:p w14:paraId="4F16DC35" w14:textId="22A33279" w:rsidR="00F720DF" w:rsidRDefault="003866E8">
      <w:pPr>
        <w:spacing w:after="200"/>
      </w:pPr>
      <w:r>
        <w:rPr>
          <w:rFonts w:ascii="Arial" w:eastAsia="Arial" w:hAnsi="Arial" w:cs="Arial"/>
          <w:i/>
          <w:iCs/>
          <w:sz w:val="18"/>
          <w:szCs w:val="18"/>
        </w:rPr>
        <w:t xml:space="preserve">Manuscript: </w:t>
      </w:r>
      <w:r w:rsidR="001620D5" w:rsidRPr="001620D5">
        <w:rPr>
          <w:rFonts w:ascii="Arial" w:eastAsia="Arial" w:hAnsi="Arial" w:cs="Arial"/>
          <w:i/>
          <w:iCs/>
          <w:sz w:val="18"/>
          <w:szCs w:val="18"/>
        </w:rPr>
        <w:t>AT(N) Framework in Older Adults with Epilepsy: Plasma Biomarkers and Associations with Demographic, Clinical, and Cognitive Feature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41"/>
        <w:gridCol w:w="596"/>
        <w:gridCol w:w="4852"/>
        <w:gridCol w:w="1771"/>
      </w:tblGrid>
      <w:tr w:rsidR="00F720DF" w14:paraId="5A8DB5FF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0AAD0E" w14:textId="77777777" w:rsidR="00F720DF" w:rsidRDefault="003866E8"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Section/Topic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9DB6B9" w14:textId="77777777" w:rsidR="00F720DF" w:rsidRDefault="003866E8"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Item #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77995E" w14:textId="77777777" w:rsidR="00F720DF" w:rsidRDefault="003866E8"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Checklist Ite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4393E6" w14:textId="77777777" w:rsidR="00F720DF" w:rsidRDefault="003866E8"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Reported on page/section</w:t>
            </w:r>
          </w:p>
        </w:tc>
      </w:tr>
      <w:tr w:rsidR="00F720DF" w14:paraId="53CAA8AC" w14:textId="77777777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8BD081" w14:textId="77777777" w:rsidR="00F720DF" w:rsidRDefault="003866E8"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TITLE AND ABSTRACT</w:t>
            </w:r>
          </w:p>
        </w:tc>
      </w:tr>
      <w:tr w:rsidR="00F720DF" w14:paraId="01079AE6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B5B716" w14:textId="77777777" w:rsidR="00F720DF" w:rsidRDefault="00F720DF"/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3D9058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1a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D77981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Indicate the study's design with a commonly used term in the title or the abstrac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5D1552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Methods (Study Design)</w:t>
            </w:r>
          </w:p>
        </w:tc>
      </w:tr>
      <w:tr w:rsidR="00F720DF" w14:paraId="251B9552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CE0E32" w14:textId="77777777" w:rsidR="00F720DF" w:rsidRDefault="00F720DF"/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03672F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1b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9A654E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Provide in the abstract an informative and balanced summary of what was done and what was foun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2D40CC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Abstract</w:t>
            </w:r>
          </w:p>
        </w:tc>
      </w:tr>
      <w:tr w:rsidR="00F720DF" w14:paraId="58BD0AAF" w14:textId="77777777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3C4202" w14:textId="77777777" w:rsidR="00F720DF" w:rsidRDefault="003866E8"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INTRODUCTION</w:t>
            </w:r>
          </w:p>
        </w:tc>
      </w:tr>
      <w:tr w:rsidR="00F720DF" w14:paraId="47474690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4FD21C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Background/Objectives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3C63A5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C7AB3A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Explain the scientific background and rationale for the investigation being report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009455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Introduction</w:t>
            </w:r>
          </w:p>
        </w:tc>
      </w:tr>
      <w:tr w:rsidR="00F720DF" w14:paraId="0EA5C385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6AD94F" w14:textId="77777777" w:rsidR="00F720DF" w:rsidRDefault="00F720DF"/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1F5AC1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E97AA6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State specific objectives, including any pre-specified hypothes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1318A9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Introduction (final paragraph)</w:t>
            </w:r>
          </w:p>
        </w:tc>
      </w:tr>
      <w:tr w:rsidR="00F720DF" w14:paraId="2C50C930" w14:textId="77777777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4A7AAC" w14:textId="77777777" w:rsidR="00F720DF" w:rsidRDefault="003866E8"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METHODS</w:t>
            </w:r>
          </w:p>
        </w:tc>
      </w:tr>
      <w:tr w:rsidR="00F720DF" w14:paraId="5A5DC45B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4312D3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Study desig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360111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D3CFE6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Present key elements of study design early in the pap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DBABE1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Methods (Study Design)</w:t>
            </w:r>
          </w:p>
        </w:tc>
      </w:tr>
      <w:tr w:rsidR="00F720DF" w14:paraId="15D21D53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42CD4B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Setting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CAA836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A40406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3B1CF1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Methods (Study Design, Participants)</w:t>
            </w:r>
          </w:p>
        </w:tc>
      </w:tr>
      <w:tr w:rsidR="00F720DF" w14:paraId="6C80FD29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BBAF7A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Participants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47A940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6a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34AC21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Cross-sectional study—Give the eligibility criteria, and the sources and methods of selection of participant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BC4A73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Methods (Participants)</w:t>
            </w:r>
          </w:p>
        </w:tc>
      </w:tr>
      <w:tr w:rsidR="00F720DF" w14:paraId="5F925118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7CF080" w14:textId="77777777" w:rsidR="00F720DF" w:rsidRDefault="00F720DF"/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2339D6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6b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6EB0B1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Not applicable (no matching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7D4A26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</w:tr>
      <w:tr w:rsidR="00F720DF" w14:paraId="0B650F68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3DF5E4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Variables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0EDC15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1DEA92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BCADD2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Methods (Measures, Biomarkers and AT(N) profiles, Neuropsychological data)</w:t>
            </w:r>
          </w:p>
        </w:tc>
      </w:tr>
      <w:tr w:rsidR="00F720DF" w14:paraId="43526B3F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0CD283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Data sources/measurements*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F4BB3D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BFF038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6F851D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Methods (Biomarkers and AT(N) profiles, Neuropsychological data, Hippocampal volume)</w:t>
            </w:r>
          </w:p>
        </w:tc>
      </w:tr>
      <w:tr w:rsidR="00F720DF" w14:paraId="63D9ED01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E93530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Bias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AA6274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8FEB2F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Describe any efforts to address potential sources of bia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3E4B42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 xml:space="preserve">Methods (Statistical analyses – bootstrapped CIs, sensitivity </w:t>
            </w: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analyses, outlier exclusion)</w:t>
            </w:r>
          </w:p>
        </w:tc>
      </w:tr>
      <w:tr w:rsidR="00F720DF" w14:paraId="1E9C391B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662AE3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Study size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88130A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4F58E7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Explain how the study size was arrived a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12498A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Results (Study sample)</w:t>
            </w:r>
          </w:p>
        </w:tc>
      </w:tr>
      <w:tr w:rsidR="00F720DF" w14:paraId="6AE0C36A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4791F4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Quantitative variables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B732FA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1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2B8BE4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 xml:space="preserve">Explain how quantitative variables were handled in the </w:t>
            </w:r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analyses</w:t>
            </w:r>
            <w:proofErr w:type="gramEnd"/>
            <w:r>
              <w:rPr>
                <w:rFonts w:ascii="Arial" w:eastAsia="Arial" w:hAnsi="Arial" w:cs="Arial"/>
                <w:sz w:val="18"/>
                <w:szCs w:val="18"/>
              </w:rPr>
              <w:t>. If applicable, describe which groupings were chosen and wh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A29953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Methods (Biomarkers and AT(N) profiles, Statistical analyses)</w:t>
            </w:r>
          </w:p>
        </w:tc>
      </w:tr>
      <w:tr w:rsidR="00F720DF" w14:paraId="758960FC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B5B789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Statistical methods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4EF0B1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12a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747BB0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Describe all statistical methods, including those used to control for confound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B9CA0E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Methods (Statistical analyses)</w:t>
            </w:r>
          </w:p>
        </w:tc>
      </w:tr>
      <w:tr w:rsidR="00F720DF" w14:paraId="7990048D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5AA4F3" w14:textId="77777777" w:rsidR="00F720DF" w:rsidRDefault="00F720DF"/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76CC6D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12b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8D5CBF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Describe any methods used to examine subgroups and interactio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2BDB7C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Methods (Statistical analyses – early-onset vs. LOUE, continuous biomarker models)</w:t>
            </w:r>
          </w:p>
        </w:tc>
      </w:tr>
      <w:tr w:rsidR="00F720DF" w14:paraId="08404709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0B93A1" w14:textId="77777777" w:rsidR="00F720DF" w:rsidRDefault="00F720DF"/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2B4B73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12c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FA4AF3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Explain how missing data were address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1A33C2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Methods (Hippocampal volume); Results (Study sample)</w:t>
            </w:r>
          </w:p>
        </w:tc>
      </w:tr>
      <w:tr w:rsidR="00F720DF" w14:paraId="5A4C975D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F1E888" w14:textId="77777777" w:rsidR="00F720DF" w:rsidRDefault="00F720DF"/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727D77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12d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44278C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Cross-sectional study—If applicable, describe analytical methods taking account of sampling strateg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ADD18B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Methods (Statistical analyses)</w:t>
            </w:r>
          </w:p>
        </w:tc>
      </w:tr>
      <w:tr w:rsidR="00F720DF" w14:paraId="25A31195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57AAC5" w14:textId="77777777" w:rsidR="00F720DF" w:rsidRDefault="00F720DF"/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3F1532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12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1CD988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Describe any sensitivity analys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D22359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Methods (Statistical analyses – bootstrapped CIs, ipsilateral HV, outlier exclusion)</w:t>
            </w:r>
          </w:p>
        </w:tc>
      </w:tr>
      <w:tr w:rsidR="00F720DF" w14:paraId="4CEC8868" w14:textId="77777777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E64B88" w14:textId="77777777" w:rsidR="00F720DF" w:rsidRDefault="003866E8"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RESULTS</w:t>
            </w:r>
          </w:p>
        </w:tc>
      </w:tr>
      <w:tr w:rsidR="00F720DF" w14:paraId="4760CAA5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39DC1E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Participants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BE38AD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13a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910D27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 xml:space="preserve">Report numbers of individuals at each stage of study—e.g. numbers potentially eligible, examined for eligibility, confirmed eligible, included in the study, completing follow-up, and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alysed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B275DF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Results (Study sample)</w:t>
            </w:r>
          </w:p>
        </w:tc>
      </w:tr>
      <w:tr w:rsidR="00F720DF" w14:paraId="70FBF1E9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4B0597" w14:textId="77777777" w:rsidR="00F720DF" w:rsidRDefault="00F720DF"/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22500A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13b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6575D5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Give reasons for non-participation at each stag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66634B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Results (Study sample – excluded due to missing AT(N) data)</w:t>
            </w:r>
          </w:p>
        </w:tc>
      </w:tr>
      <w:tr w:rsidR="00F720DF" w14:paraId="6A6782F4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7C644B" w14:textId="77777777" w:rsidR="00F720DF" w:rsidRDefault="00F720DF"/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205369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13c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2CA588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Consider use of a flow diagra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D729B3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 xml:space="preserve">Not </w:t>
            </w:r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included;</w:t>
            </w:r>
            <w:proofErr w:type="gramEnd"/>
            <w:r>
              <w:rPr>
                <w:rFonts w:ascii="Arial" w:eastAsia="Arial" w:hAnsi="Arial" w:cs="Arial"/>
                <w:sz w:val="18"/>
                <w:szCs w:val="18"/>
              </w:rPr>
              <w:t xml:space="preserve"> exclusion described in text</w:t>
            </w:r>
          </w:p>
        </w:tc>
      </w:tr>
      <w:tr w:rsidR="00F720DF" w14:paraId="29C30526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17BD0F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Descriptive dat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BCA9F0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14a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D02C95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Give characteristics of study participants (e.g. demographic, clinical, social) and information on exposures and potential confounder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4B4C82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Results (Study sample); Table 1</w:t>
            </w:r>
          </w:p>
        </w:tc>
      </w:tr>
      <w:tr w:rsidR="00F720DF" w14:paraId="2C1A800A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A94844" w14:textId="77777777" w:rsidR="00F720DF" w:rsidRDefault="00F720DF"/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461ACB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14b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7E992A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Indicate number of participants with missing data for each variable of interes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C6BBAB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Methods (Hippocampal volume); Results (Study sample)</w:t>
            </w:r>
          </w:p>
        </w:tc>
      </w:tr>
      <w:tr w:rsidR="00F720DF" w14:paraId="7F2047ED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AECF36" w14:textId="77777777" w:rsidR="00F720DF" w:rsidRDefault="00F720DF"/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4FFA59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14c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43F6DB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Not applicable (cohort-specific item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62172F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</w:tr>
      <w:tr w:rsidR="00F720DF" w14:paraId="5E3D3FD4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7457D8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Outcome data*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5ABFFA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1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83B0BE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Cross-sectional study—Report numbers of outcome events or summary measur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20111B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Results (AT(N) profile distribution; cognitive outcomes)</w:t>
            </w:r>
          </w:p>
        </w:tc>
      </w:tr>
      <w:tr w:rsidR="00F720DF" w14:paraId="3B1A3BCA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C68E24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Main results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47EB05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16a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10070B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Give unadjusted estimates and, if applicable, confounder-adjusted estimates and their precision (e.g. 95% CI). Make clear which confounders were adjusted for and why they were includ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EAFDDE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Results (Associations between AT(N) profiles and cognition; continuous biomarker analyses)</w:t>
            </w:r>
          </w:p>
        </w:tc>
      </w:tr>
      <w:tr w:rsidR="00F720DF" w14:paraId="735DF3CA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747DE2" w14:textId="77777777" w:rsidR="00F720DF" w:rsidRDefault="00F720DF"/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0E4E93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16b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E92077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Report category boundaries when continuous variables were categoriz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8F3E82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 xml:space="preserve">Methods (Biomarkers and AT(N) profiles –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utpoin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reported explicitly)</w:t>
            </w:r>
          </w:p>
        </w:tc>
      </w:tr>
      <w:tr w:rsidR="00F720DF" w14:paraId="10C6E8C3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5E822B" w14:textId="77777777" w:rsidR="00F720DF" w:rsidRDefault="00F720DF"/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B49A24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16c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8A2DED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 xml:space="preserve">If relevant, consider translating estimates of relative risk into absolute risk for a meaningful </w:t>
            </w:r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time period</w:t>
            </w:r>
            <w:proofErr w:type="gramEnd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107E38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N/A (cross-sectional)</w:t>
            </w:r>
          </w:p>
        </w:tc>
      </w:tr>
      <w:tr w:rsidR="00F720DF" w14:paraId="516BB0C2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DC4014" w14:textId="77777777" w:rsidR="00F720DF" w:rsidRDefault="00F720DF"/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9324CB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16d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F75E4F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Report results of any adjustments for multiple compariso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E9B904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Methods/Results (no formal correction applied; p&lt;0.05 threshold stated)</w:t>
            </w:r>
          </w:p>
        </w:tc>
      </w:tr>
      <w:tr w:rsidR="00F720DF" w14:paraId="30BE3EBD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68E84E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Other analyses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A4CC67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17a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4283FA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 xml:space="preserve">Report other analyses </w:t>
            </w:r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done—e</w:t>
            </w:r>
            <w:proofErr w:type="gramEnd"/>
            <w:r>
              <w:rPr>
                <w:rFonts w:ascii="Arial" w:eastAsia="Arial" w:hAnsi="Arial" w:cs="Arial"/>
                <w:sz w:val="18"/>
                <w:szCs w:val="18"/>
              </w:rPr>
              <w:t>.g. analyses of subgroups and interactions, and sensitivity analys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CDF1B4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Results (Secondary analyses: continuous biomarkers, p-tau217, hippocampal volume substitution)</w:t>
            </w:r>
          </w:p>
        </w:tc>
      </w:tr>
      <w:tr w:rsidR="00F720DF" w14:paraId="44D18C72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79A2EB" w14:textId="77777777" w:rsidR="00F720DF" w:rsidRDefault="00F720DF"/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6BC513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17b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742A1D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If numerous genetic exposures were examined, summarize results from all analyses undertake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808DED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Results (APOE-ε4 reported as covariate/group characteristic)</w:t>
            </w:r>
          </w:p>
        </w:tc>
      </w:tr>
      <w:tr w:rsidR="00F720DF" w14:paraId="6D705A4A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05D8F7" w14:textId="77777777" w:rsidR="00F720DF" w:rsidRDefault="00F720DF"/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61569F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17c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44D1E6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If detailed results are available elsewhere, state how they can be access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3550FA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</w:tr>
      <w:tr w:rsidR="00F720DF" w14:paraId="08230DF0" w14:textId="77777777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44B010" w14:textId="77777777" w:rsidR="00F720DF" w:rsidRDefault="003866E8"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DISCUSSION</w:t>
            </w:r>
          </w:p>
        </w:tc>
      </w:tr>
      <w:tr w:rsidR="00F720DF" w14:paraId="43AE1AB6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DA6589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Key results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761F33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18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97A69E" w14:textId="77777777" w:rsidR="00F720DF" w:rsidRDefault="003866E8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ummaris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key results with reference to study objectiv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DFD2FE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Discussion (opening paragraph)</w:t>
            </w:r>
          </w:p>
        </w:tc>
      </w:tr>
      <w:tr w:rsidR="00F720DF" w14:paraId="5D32F212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439A0D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Limitations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79A7B6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19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23B36E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 xml:space="preserve">Discuss limitations of the study, </w:t>
            </w:r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taking into account</w:t>
            </w:r>
            <w:proofErr w:type="gramEnd"/>
            <w:r>
              <w:rPr>
                <w:rFonts w:ascii="Arial" w:eastAsia="Arial" w:hAnsi="Arial" w:cs="Arial"/>
                <w:sz w:val="18"/>
                <w:szCs w:val="18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A75348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Discussion (Limitations)</w:t>
            </w:r>
          </w:p>
        </w:tc>
      </w:tr>
      <w:tr w:rsidR="00F720DF" w14:paraId="3109B5D8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7D76FB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Interpretatio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4A37E1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2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4E6B29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71D51E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Discussion</w:t>
            </w:r>
          </w:p>
        </w:tc>
      </w:tr>
      <w:tr w:rsidR="00F720DF" w14:paraId="6E741DD7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91E00E" w14:textId="77777777" w:rsidR="00F720DF" w:rsidRDefault="003866E8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Generalisability</w:t>
            </w:r>
            <w:proofErr w:type="spellEnd"/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4D68F4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2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C039C0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 xml:space="preserve">Discuss the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generalisabilit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external validity) of the study result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743DD1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Discussion (Limitations – single-site recruitment, predominantly white/female sample)</w:t>
            </w:r>
          </w:p>
        </w:tc>
      </w:tr>
      <w:tr w:rsidR="00F720DF" w14:paraId="445E9CFC" w14:textId="77777777"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A9B3AB" w14:textId="77777777" w:rsidR="00F720DF" w:rsidRDefault="003866E8"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FUNDING</w:t>
            </w:r>
          </w:p>
        </w:tc>
      </w:tr>
      <w:tr w:rsidR="00F720DF" w14:paraId="78C8971F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B93EBE" w14:textId="77777777" w:rsidR="00F720DF" w:rsidRDefault="00F720DF"/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A8FF00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2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4B8622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6585BD" w14:textId="77777777" w:rsidR="00F720DF" w:rsidRDefault="003866E8">
            <w:r>
              <w:rPr>
                <w:rFonts w:ascii="Arial" w:eastAsia="Arial" w:hAnsi="Arial" w:cs="Arial"/>
                <w:sz w:val="18"/>
                <w:szCs w:val="18"/>
              </w:rPr>
              <w:t>Funding section</w:t>
            </w:r>
          </w:p>
        </w:tc>
      </w:tr>
    </w:tbl>
    <w:p w14:paraId="425A7CF1" w14:textId="77777777" w:rsidR="00F720DF" w:rsidRDefault="003866E8">
      <w:pPr>
        <w:spacing w:before="160"/>
      </w:pPr>
      <w:r>
        <w:rPr>
          <w:rFonts w:ascii="Arial" w:eastAsia="Arial" w:hAnsi="Arial" w:cs="Arial"/>
          <w:i/>
          <w:iCs/>
          <w:sz w:val="16"/>
          <w:szCs w:val="16"/>
        </w:rPr>
        <w:t>* Give information separately for cases and controls in case-control studies and, if applicable, for exposed and unexposed groups in cohort and cross-sectional studies.</w:t>
      </w:r>
    </w:p>
    <w:sectPr w:rsidR="00F720DF">
      <w:pgSz w:w="15840" w:h="12240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7D5D68"/>
    <w:multiLevelType w:val="hybridMultilevel"/>
    <w:tmpl w:val="7716E906"/>
    <w:lvl w:ilvl="0" w:tplc="2580029C">
      <w:start w:val="1"/>
      <w:numFmt w:val="bullet"/>
      <w:lvlText w:val="●"/>
      <w:lvlJc w:val="left"/>
      <w:pPr>
        <w:ind w:left="720" w:hanging="360"/>
      </w:pPr>
    </w:lvl>
    <w:lvl w:ilvl="1" w:tplc="8340B278">
      <w:start w:val="1"/>
      <w:numFmt w:val="bullet"/>
      <w:lvlText w:val="○"/>
      <w:lvlJc w:val="left"/>
      <w:pPr>
        <w:ind w:left="1440" w:hanging="360"/>
      </w:pPr>
    </w:lvl>
    <w:lvl w:ilvl="2" w:tplc="1AF80C46">
      <w:start w:val="1"/>
      <w:numFmt w:val="bullet"/>
      <w:lvlText w:val="■"/>
      <w:lvlJc w:val="left"/>
      <w:pPr>
        <w:ind w:left="2160" w:hanging="360"/>
      </w:pPr>
    </w:lvl>
    <w:lvl w:ilvl="3" w:tplc="46C8F87C">
      <w:start w:val="1"/>
      <w:numFmt w:val="bullet"/>
      <w:lvlText w:val="●"/>
      <w:lvlJc w:val="left"/>
      <w:pPr>
        <w:ind w:left="2880" w:hanging="360"/>
      </w:pPr>
    </w:lvl>
    <w:lvl w:ilvl="4" w:tplc="47AE660A">
      <w:start w:val="1"/>
      <w:numFmt w:val="bullet"/>
      <w:lvlText w:val="○"/>
      <w:lvlJc w:val="left"/>
      <w:pPr>
        <w:ind w:left="3600" w:hanging="360"/>
      </w:pPr>
    </w:lvl>
    <w:lvl w:ilvl="5" w:tplc="E3B666C8">
      <w:start w:val="1"/>
      <w:numFmt w:val="bullet"/>
      <w:lvlText w:val="■"/>
      <w:lvlJc w:val="left"/>
      <w:pPr>
        <w:ind w:left="4320" w:hanging="360"/>
      </w:pPr>
    </w:lvl>
    <w:lvl w:ilvl="6" w:tplc="A7562786">
      <w:start w:val="1"/>
      <w:numFmt w:val="bullet"/>
      <w:lvlText w:val="●"/>
      <w:lvlJc w:val="left"/>
      <w:pPr>
        <w:ind w:left="5040" w:hanging="360"/>
      </w:pPr>
    </w:lvl>
    <w:lvl w:ilvl="7" w:tplc="B7441BAA">
      <w:start w:val="1"/>
      <w:numFmt w:val="bullet"/>
      <w:lvlText w:val="●"/>
      <w:lvlJc w:val="left"/>
      <w:pPr>
        <w:ind w:left="5760" w:hanging="360"/>
      </w:pPr>
    </w:lvl>
    <w:lvl w:ilvl="8" w:tplc="93746338">
      <w:start w:val="1"/>
      <w:numFmt w:val="bullet"/>
      <w:lvlText w:val="●"/>
      <w:lvlJc w:val="left"/>
      <w:pPr>
        <w:ind w:left="6480" w:hanging="360"/>
      </w:pPr>
    </w:lvl>
  </w:abstractNum>
  <w:num w:numId="1" w16cid:durableId="83966167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0DF"/>
    <w:rsid w:val="001620D5"/>
    <w:rsid w:val="001E44F5"/>
    <w:rsid w:val="003866E8"/>
    <w:rsid w:val="00A70CB6"/>
    <w:rsid w:val="00F51FB8"/>
    <w:rsid w:val="00F72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F8681"/>
  <w15:docId w15:val="{62795F43-1E8E-4EB6-A8A5-4E2C1206C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91</Words>
  <Characters>5163</Characters>
  <Application>Microsoft Office Word</Application>
  <DocSecurity>0</DocSecurity>
  <Lines>291</Lines>
  <Paragraphs>143</Paragraphs>
  <ScaleCrop>false</ScaleCrop>
  <Company/>
  <LinksUpToDate>false</LinksUpToDate>
  <CharactersWithSpaces>5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rrotta, Kayela</cp:lastModifiedBy>
  <cp:revision>4</cp:revision>
  <dcterms:created xsi:type="dcterms:W3CDTF">2026-03-06T23:35:00Z</dcterms:created>
  <dcterms:modified xsi:type="dcterms:W3CDTF">2026-03-13T21:23:00Z</dcterms:modified>
</cp:coreProperties>
</file>